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941" w:tblpY="358"/>
        <w:tblOverlap w:val="never"/>
        <w:tblW w:w="1510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243"/>
        <w:gridCol w:w="2380"/>
        <w:gridCol w:w="1070"/>
        <w:gridCol w:w="1077"/>
        <w:gridCol w:w="880"/>
        <w:gridCol w:w="1033"/>
        <w:gridCol w:w="1167"/>
        <w:gridCol w:w="840"/>
        <w:gridCol w:w="973"/>
        <w:gridCol w:w="1307"/>
        <w:gridCol w:w="820"/>
        <w:gridCol w:w="1090"/>
      </w:tblGrid>
      <w:tr w14:paraId="573B9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102" w:type="dxa"/>
            <w:gridSpan w:val="1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3E50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upplementary Table 2: Expert Scoring Status for the Three-Level Indicators of Common Diseases and 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alth determinants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Monitoring among Children and Adolescents in Shanghai-Social Determinants</w:t>
            </w:r>
          </w:p>
        </w:tc>
      </w:tr>
      <w:tr w14:paraId="76A564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222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CEDF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irst-Level Indicator</w:t>
            </w:r>
          </w:p>
        </w:tc>
        <w:tc>
          <w:tcPr>
            <w:tcW w:w="1243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B61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econd-Level Indicator</w:t>
            </w:r>
          </w:p>
        </w:tc>
        <w:tc>
          <w:tcPr>
            <w:tcW w:w="238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D871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Key Content of Third-Level Indicator</w:t>
            </w:r>
          </w:p>
        </w:tc>
        <w:tc>
          <w:tcPr>
            <w:tcW w:w="107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6F65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Coefficient of Variation</w:t>
            </w:r>
          </w:p>
        </w:tc>
        <w:tc>
          <w:tcPr>
            <w:tcW w:w="2990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184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Importance</w:t>
            </w:r>
          </w:p>
        </w:tc>
        <w:tc>
          <w:tcPr>
            <w:tcW w:w="2980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0A87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easibility</w:t>
            </w:r>
          </w:p>
        </w:tc>
        <w:tc>
          <w:tcPr>
            <w:tcW w:w="3217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EDB6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ensitivity</w:t>
            </w:r>
          </w:p>
        </w:tc>
      </w:tr>
      <w:tr w14:paraId="1A194A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22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ED1A9F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7790C4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C92D47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7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367694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DF5827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an ± SD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6829CC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dian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F5B955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ull Score Ratio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872C5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an ± SD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3669B3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dian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2B210C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ull Score Ratio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7FB163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an ± SD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F1257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dian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6BFB23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ull Score Ratio</w:t>
            </w:r>
          </w:p>
        </w:tc>
      </w:tr>
      <w:tr w14:paraId="0A8C97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2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2DD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ocial Determinants</w:t>
            </w:r>
          </w:p>
        </w:tc>
        <w:tc>
          <w:tcPr>
            <w:tcW w:w="12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818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amily Environment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627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Parental attention rate to health information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D30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64 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466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86 ± 0.33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12B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578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81 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667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31 ± 0.58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353A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54A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38 </w:t>
            </w:r>
          </w:p>
        </w:tc>
        <w:tc>
          <w:tcPr>
            <w:tcW w:w="13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B31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03 ± 0.87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B6E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A7D7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31 </w:t>
            </w:r>
          </w:p>
        </w:tc>
      </w:tr>
      <w:tr w14:paraId="6E96D4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73B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B76F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A3B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Parental attention rate to oral healt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D87A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6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9DA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80 ± 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2D79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D4B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7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D4F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44 ± 0.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424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F9C7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56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9E1F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.97 ± 0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928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BC9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25 </w:t>
            </w:r>
          </w:p>
        </w:tc>
      </w:tr>
      <w:tr w14:paraId="7CC36F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BB1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C4C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00F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Parental attention rate to vision healt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B45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4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338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86 ± 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8BB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69A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8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6F8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50 ± 0.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366F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E60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56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48E9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09 ± 0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FDB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FD8F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25 </w:t>
            </w:r>
          </w:p>
        </w:tc>
      </w:tr>
      <w:tr w14:paraId="6C7C6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C2E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DE4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7A1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Parental attention rate to children and adolescents' exercis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257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6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787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92 ± 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9C2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F57A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8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1C4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31 ± 0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615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3E1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4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794F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03 ± 0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835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960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25 </w:t>
            </w:r>
          </w:p>
        </w:tc>
      </w:tr>
      <w:tr w14:paraId="25428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FED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097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923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Parental attention rate to overweight and obesit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856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7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E69A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92 ± 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A0C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D93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8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8D4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25 ± 0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511F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253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50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8B0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16 ± 0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6903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EE9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44 </w:t>
            </w:r>
          </w:p>
        </w:tc>
      </w:tr>
      <w:tr w14:paraId="70580D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E6A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D70A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E76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Parental attention rate to spinal curvature abnormaliti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782A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21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62D4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59 ± 0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DCBA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AA0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5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FE94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.81 ± 0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F3B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513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25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AE0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.59 ± 0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594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3.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6A2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9 </w:t>
            </w:r>
          </w:p>
        </w:tc>
      </w:tr>
      <w:tr w14:paraId="24D38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399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0E8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55B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Parental attention rate to family dietary healt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46C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5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740A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74 ± 0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498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EA9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69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AB3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31 ± 0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695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030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38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AC6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03 ± 0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C547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429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25 </w:t>
            </w:r>
          </w:p>
        </w:tc>
      </w:tr>
      <w:tr w14:paraId="7137AD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9" w:hRule="atLeast"/>
        </w:trPr>
        <w:tc>
          <w:tcPr>
            <w:tcW w:w="122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C170F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D3201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chool Environment</w:t>
            </w:r>
          </w:p>
        </w:tc>
        <w:tc>
          <w:tcPr>
            <w:tcW w:w="2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687BB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Implementation rate of common disease prevention and control in schools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4E769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39 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69D87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80 ± 0.39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17358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EFFA4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75 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46718A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66 ± 0.58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4F57E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62F17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69 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47059A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13 ± 0.67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1FA15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B2867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25 </w:t>
            </w:r>
          </w:p>
        </w:tc>
      </w:tr>
      <w:tr w14:paraId="4CE7C2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5102" w:type="dxa"/>
            <w:gridSpan w:val="1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DB8870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upplementary Table 2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(Continued)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: Expert Scoring Status for the Three-Level Indicators of Common Diseases and 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alth determinants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Monitoring among Children and Adolescents in Shanghai-Social Determinants</w:t>
            </w:r>
          </w:p>
        </w:tc>
      </w:tr>
      <w:tr w14:paraId="121008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2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9DF2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irst-Level Indicator</w:t>
            </w:r>
          </w:p>
        </w:tc>
        <w:tc>
          <w:tcPr>
            <w:tcW w:w="12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4F66C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econd-Level Indicator</w:t>
            </w:r>
          </w:p>
        </w:tc>
        <w:tc>
          <w:tcPr>
            <w:tcW w:w="238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0769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Key Content of Third-Level Indicator</w:t>
            </w:r>
          </w:p>
        </w:tc>
        <w:tc>
          <w:tcPr>
            <w:tcW w:w="107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9A7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Coefficient of Variation</w:t>
            </w:r>
          </w:p>
        </w:tc>
        <w:tc>
          <w:tcPr>
            <w:tcW w:w="299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1DF9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Importance</w:t>
            </w:r>
          </w:p>
        </w:tc>
        <w:tc>
          <w:tcPr>
            <w:tcW w:w="298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0199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easibility</w:t>
            </w:r>
          </w:p>
        </w:tc>
        <w:tc>
          <w:tcPr>
            <w:tcW w:w="3217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445F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ensitivity</w:t>
            </w:r>
          </w:p>
        </w:tc>
      </w:tr>
      <w:tr w14:paraId="7BD1E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22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AE8A2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6FF9B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D4F1A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7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7CAB8A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A9497E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an ± SD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85A006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dian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9BAF6F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ull Score Ratio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3CC36E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an ± SD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C53F8F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dian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094BD6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ull Score Ratio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652E62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an ± SD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9735AE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dian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D8DF7A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ull Score Ratio</w:t>
            </w:r>
          </w:p>
        </w:tc>
      </w:tr>
      <w:tr w14:paraId="7948A2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1" w:hRule="atLeast"/>
        </w:trPr>
        <w:tc>
          <w:tcPr>
            <w:tcW w:w="122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13FC37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ocial Determinants</w:t>
            </w:r>
          </w:p>
        </w:tc>
        <w:tc>
          <w:tcPr>
            <w:tcW w:w="124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3F90D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chool Environment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0209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Achievement rate of students' average daily outdoor activity time at school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4EA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38 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A80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93 ± 0.24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56B9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2159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88 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FCE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53 ± 0.78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BD6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471A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63 </w:t>
            </w:r>
          </w:p>
        </w:tc>
        <w:tc>
          <w:tcPr>
            <w:tcW w:w="13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1487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28 ± 0.56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C38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C43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31 </w:t>
            </w:r>
          </w:p>
        </w:tc>
      </w:tr>
      <w:tr w14:paraId="6FAAF1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9BC04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A930B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87D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Achievement rate of physical education curriculum implementation in school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669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3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D44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86 ± 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3F0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D07F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8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C27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66 ± 0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B6E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E67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69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46EF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16 ± 0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AAA7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0087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31 </w:t>
            </w:r>
          </w:p>
        </w:tc>
      </w:tr>
      <w:tr w14:paraId="244A18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352C6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9AC2A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BE8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Assignment rate of physical education homework during winter and summer vacatio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7269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21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B0CF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13 ± 0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CB9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10A7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2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F2A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00 ± 0.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28C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25C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25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D93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.31 ± 0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946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3.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788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06 </w:t>
            </w:r>
          </w:p>
        </w:tc>
      </w:tr>
      <w:tr w14:paraId="72763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</w:trPr>
        <w:tc>
          <w:tcPr>
            <w:tcW w:w="122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A3813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FE241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27E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Achievement rate of average blackboard illuminanc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199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4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B64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53 ± 0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6EA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70BF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5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764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63 ± 0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8EE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9A3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56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324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.88 ± 0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5C8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1E1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3 </w:t>
            </w:r>
          </w:p>
        </w:tc>
      </w:tr>
      <w:tr w14:paraId="20EA9B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2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0CF97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7617F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5C9F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Achievement rate of average desktop illuminanc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7B1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5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32E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47 ± 0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268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8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8617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5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8A8D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50 ± 0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DC4A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E0C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4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441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.81 ± 0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9DC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97AF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3 </w:t>
            </w:r>
          </w:p>
        </w:tc>
      </w:tr>
      <w:tr w14:paraId="71FE2A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2F872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6A1C9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B63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Average completion time of school homework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93F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20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9087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66 ± 0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0D4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A05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6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101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09 ± 0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5A6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15F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31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B61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.50 ± 0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9C0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3.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FEF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3 </w:t>
            </w:r>
          </w:p>
        </w:tc>
      </w:tr>
      <w:tr w14:paraId="074B6B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9079C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8375E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030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ormulation rate of nutrient intake and quantitative recipes for cafeteria lunch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349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7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9EA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50 ± 0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552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8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C91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5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8B2F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50 ± 0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EFCF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A8C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50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81E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.72 ± 0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E99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653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06 </w:t>
            </w:r>
          </w:p>
        </w:tc>
      </w:tr>
      <w:tr w14:paraId="6210B4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122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82F1A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1E36E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E018B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Achievement rate of blackboard illuminance uniformity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14DBC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92 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7F1AE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16 ± 1.00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253BB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3E85B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38 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045DB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28 ± 0.53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617F4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C87AD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25 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8172CA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.75 ± 0.64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11C63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1777F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06 </w:t>
            </w:r>
          </w:p>
        </w:tc>
      </w:tr>
      <w:tr w14:paraId="134C3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102" w:type="dxa"/>
            <w:gridSpan w:val="1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99E118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upplementary Table 2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(Continued)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: Expert Scoring Status for the Three-Level Indicators of Common Diseases and 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alth determinants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Monitoring among Children and Adolescents in Shanghai-Social Determinants</w:t>
            </w:r>
          </w:p>
        </w:tc>
      </w:tr>
      <w:tr w14:paraId="14FF94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B7B1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irst-Level Indicator</w:t>
            </w:r>
          </w:p>
        </w:tc>
        <w:tc>
          <w:tcPr>
            <w:tcW w:w="12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F63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econd-Level Indicator</w:t>
            </w:r>
          </w:p>
        </w:tc>
        <w:tc>
          <w:tcPr>
            <w:tcW w:w="238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E40B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Key Content of Third-Level Indicator</w:t>
            </w:r>
          </w:p>
        </w:tc>
        <w:tc>
          <w:tcPr>
            <w:tcW w:w="107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EC57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Coefficient of Variation</w:t>
            </w:r>
          </w:p>
        </w:tc>
        <w:tc>
          <w:tcPr>
            <w:tcW w:w="299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BB1E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Importance</w:t>
            </w:r>
          </w:p>
        </w:tc>
        <w:tc>
          <w:tcPr>
            <w:tcW w:w="298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1E3D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easibility</w:t>
            </w:r>
          </w:p>
        </w:tc>
        <w:tc>
          <w:tcPr>
            <w:tcW w:w="3217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823D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ensitivity</w:t>
            </w:r>
          </w:p>
        </w:tc>
      </w:tr>
      <w:tr w14:paraId="149555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881AF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A284F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08822A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7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1BE1A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984507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an ± SD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3A81CA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dian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E1353A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ull Score Ratio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4A79E6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an ± SD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41FF77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dian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1185A6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ull Score Ratio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F76D59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an ± SD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BA69D2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dian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E4B7EA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ull Score Ratio</w:t>
            </w:r>
          </w:p>
        </w:tc>
      </w:tr>
      <w:tr w14:paraId="70C7AF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4E3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ocial Determinants</w:t>
            </w:r>
          </w:p>
        </w:tc>
        <w:tc>
          <w:tcPr>
            <w:tcW w:w="12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BBB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chool Environment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792F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Achievement rate of desktop illuminance uniformity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70A9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83 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765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41 ± 0.59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48F9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3 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E66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44 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888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22 ± 0.71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EC7F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10A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25 </w:t>
            </w:r>
          </w:p>
        </w:tc>
        <w:tc>
          <w:tcPr>
            <w:tcW w:w="13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FE2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.69 ± 0.75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577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3219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06 </w:t>
            </w:r>
          </w:p>
        </w:tc>
      </w:tr>
      <w:tr w14:paraId="6DED61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877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2FA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AFB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Achievement rate of classroom noise standard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F90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6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67F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16 ± 0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3B4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3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4E5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3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886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16 ± 0.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804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0B3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25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AEE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.75 ± 0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7849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442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06 </w:t>
            </w:r>
          </w:p>
        </w:tc>
      </w:tr>
      <w:tr w14:paraId="2B8C8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EEFC6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2AC54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Health Servic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6B0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Organization rate of student physical examinations in school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BBF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4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482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74 ± 0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A51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6A5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7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87C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93 ± 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ECA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77C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88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A8C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.88 ± 0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C3E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644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06 </w:t>
            </w:r>
          </w:p>
        </w:tc>
      </w:tr>
      <w:tr w14:paraId="478DC6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AACDE9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49DA87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08E7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Coverage rate of school physical examinatio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979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1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B8D9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93 ± 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03A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461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8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064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99 ± 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CCCF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900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9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D89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03 ± 0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A3F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966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3 </w:t>
            </w:r>
          </w:p>
        </w:tc>
      </w:tr>
      <w:tr w14:paraId="08E46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2B555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054D1A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C4C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Timely feedback rate of physical examination result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0D1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4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2C4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61 ± 0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846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C33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5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78D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55 ± 0.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E74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E08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63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92C19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16 ± 0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6CFA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1A9A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25 </w:t>
            </w:r>
          </w:p>
        </w:tc>
      </w:tr>
      <w:tr w14:paraId="7E4D3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D2CE4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C20C7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989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Establishment rate of student health management records in school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A27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3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4917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64 ± 0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166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3187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5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552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52 ± 0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5B3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FC61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4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BE2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.94 ± 0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89D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8F1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3 </w:t>
            </w:r>
          </w:p>
        </w:tc>
      </w:tr>
      <w:tr w14:paraId="1740C9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33729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7BE47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FDD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Referral rate for </w:t>
            </w:r>
            <w:r>
              <w:rPr>
                <w:rFonts w:ascii="Times New Roman" w:hAnsi="Times New Roman" w:cs="Times New Roman"/>
              </w:rPr>
              <w:t>spinal curvature abnormalities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among children and adolescent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57B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5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6C1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80 ± 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59E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5BA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7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68F7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16 ± 0.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95E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D42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31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D07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13 ± 0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1C77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A17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25 </w:t>
            </w:r>
          </w:p>
        </w:tc>
      </w:tr>
      <w:tr w14:paraId="692EE0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27466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191F7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29CDE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Referral rate for myopia among children and adolescents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2995E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33 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14931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86 ± 0.33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7CD64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849BE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81 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8DABA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41 ± 0.69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6E453F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8 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F7AF8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50 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48BF5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28 ± 0.56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FE226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DACC6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31 </w:t>
            </w:r>
          </w:p>
        </w:tc>
      </w:tr>
      <w:tr w14:paraId="0C84B5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102" w:type="dxa"/>
            <w:gridSpan w:val="1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55DA41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upplementary Table 2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(Continued)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: Expert Scoring Status for the Three-Level Indicators of Common Diseases and 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alth determinants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Monitoring among Children and Adolescents in Shanghai-Social Determinants</w:t>
            </w:r>
          </w:p>
        </w:tc>
      </w:tr>
      <w:tr w14:paraId="7DF958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E449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irst-Level Indicator</w:t>
            </w:r>
          </w:p>
          <w:p w14:paraId="4C4D576A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4A5F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econd-Level Indicator</w:t>
            </w:r>
          </w:p>
          <w:p w14:paraId="15ED823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09D5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Key Content of Third-Level Indicator</w:t>
            </w:r>
          </w:p>
          <w:p w14:paraId="677E957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7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4359">
            <w:pPr>
              <w:jc w:val="left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Coefficient of Variation</w:t>
            </w:r>
          </w:p>
          <w:p w14:paraId="4A2A8CE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99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4EAD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Importance</w:t>
            </w:r>
          </w:p>
        </w:tc>
        <w:tc>
          <w:tcPr>
            <w:tcW w:w="298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7A67E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easibility</w:t>
            </w:r>
          </w:p>
        </w:tc>
        <w:tc>
          <w:tcPr>
            <w:tcW w:w="3217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D503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ensitivity</w:t>
            </w:r>
          </w:p>
        </w:tc>
      </w:tr>
      <w:tr w14:paraId="0B7F4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9EEEB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86395F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2B564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7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28D4C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EB05E9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an ± SD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516A22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dian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AF58E5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ull Score Ratio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46C8E5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an ± SD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E96703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dian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2B7E84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ull Score Ratio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1CFCCD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an ± SD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1565F1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edian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E4E218">
            <w:pPr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Full Score Ratio</w:t>
            </w:r>
          </w:p>
        </w:tc>
      </w:tr>
      <w:tr w14:paraId="27C3FC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D89A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ocial Determinants</w:t>
            </w:r>
          </w:p>
        </w:tc>
        <w:tc>
          <w:tcPr>
            <w:tcW w:w="124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528B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Health Services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FAA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Referral rate for overweight and obesity among children and adolescents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2D3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50 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8DAF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86 ± 0.33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0A0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D6A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81 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84B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16 ± 0.70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3C5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6A72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31 </w:t>
            </w:r>
          </w:p>
        </w:tc>
        <w:tc>
          <w:tcPr>
            <w:tcW w:w="13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A227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09 ± 0.57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288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557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9 </w:t>
            </w:r>
          </w:p>
        </w:tc>
      </w:tr>
      <w:tr w14:paraId="5AA38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4D4C3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A6FE49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816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Referral rate for dental caries among children and adolescent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D069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14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8111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80 ± 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BBF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307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7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CA7C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28 ± 0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8A0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E56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4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15E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19 ± 0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D84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89A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25 </w:t>
            </w:r>
          </w:p>
        </w:tc>
      </w:tr>
      <w:tr w14:paraId="48D34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2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C3D904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4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B951BD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D7F91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Establishment rate of referral tracking mechanism for common diseases among children and adolescents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BAC3E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214 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B4B097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55 ± 0.70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A1EC48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5.0 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35EB7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63 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10266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.03 ± 0.94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0CC7C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C05800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38 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1C97A9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.88 ± 0.86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628EB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F7222B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0.25 </w:t>
            </w:r>
          </w:p>
        </w:tc>
      </w:tr>
    </w:tbl>
    <w:p w14:paraId="4B0B0905">
      <w:p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8D29A93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AF101F"/>
    <w:rsid w:val="047C599F"/>
    <w:rsid w:val="11D64215"/>
    <w:rsid w:val="17FB2C27"/>
    <w:rsid w:val="1BA90A6F"/>
    <w:rsid w:val="2CFB12A7"/>
    <w:rsid w:val="316E5E04"/>
    <w:rsid w:val="3E6B3DB3"/>
    <w:rsid w:val="46EC35B7"/>
    <w:rsid w:val="47767A51"/>
    <w:rsid w:val="4C820C46"/>
    <w:rsid w:val="4CFF2296"/>
    <w:rsid w:val="59F40CA9"/>
    <w:rsid w:val="5A0E1D6B"/>
    <w:rsid w:val="5B875D21"/>
    <w:rsid w:val="620B6B90"/>
    <w:rsid w:val="72AF101F"/>
    <w:rsid w:val="74FA31C0"/>
    <w:rsid w:val="766703E1"/>
    <w:rsid w:val="7D621902"/>
    <w:rsid w:val="7DB30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25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5T06:13:00Z</dcterms:created>
  <dc:creator>shaoyun</dc:creator>
  <cp:lastModifiedBy>shaoyun</cp:lastModifiedBy>
  <dcterms:modified xsi:type="dcterms:W3CDTF">2026-06-05T07:1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4080ECE85D64019B5DDC5722BD27674_11</vt:lpwstr>
  </property>
  <property fmtid="{D5CDD505-2E9C-101B-9397-08002B2CF9AE}" pid="4" name="KSOTemplateDocerSaveRecord">
    <vt:lpwstr>eyJoZGlkIjoiYjQyYjI5MzVmYjIyMDUwNDg3ZGQ1OGZhNTFlYWEwZmUiLCJ1c2VySWQiOiIxMjIxNjY5MTU4In0=</vt:lpwstr>
  </property>
</Properties>
</file>